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9A67B1F"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DA4DB4C"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B2352">
              <w:rPr>
                <w:rFonts w:ascii="Arial" w:hAnsi="Arial" w:cs="Arial"/>
                <w:color w:val="auto"/>
                <w:sz w:val="18"/>
                <w:szCs w:val="18"/>
              </w:rPr>
              <w:t>1-</w:t>
            </w: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E69A728"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B2352">
              <w:rPr>
                <w:rFonts w:ascii="Arial" w:hAnsi="Arial" w:cs="Arial"/>
                <w:color w:val="auto"/>
                <w:sz w:val="18"/>
                <w:szCs w:val="18"/>
              </w:rPr>
              <w:t>2</w:t>
            </w:r>
            <w:r w:rsidR="00B07F96">
              <w:rPr>
                <w:rFonts w:ascii="Arial" w:hAnsi="Arial" w:cs="Arial"/>
                <w:color w:val="auto"/>
                <w:sz w:val="18"/>
                <w:szCs w:val="18"/>
              </w:rPr>
              <w:t>-</w:t>
            </w:r>
            <w:r w:rsidR="004B2352">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049B7C3"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B2352">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2E6C448"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B2352">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0C4C6B1"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532F8">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887C992"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532F8">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170B137"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532F8">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6B93E51"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B2352">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8C8382A" w:rsidR="00930A31" w:rsidRPr="00930A31" w:rsidRDefault="00D371F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0C68">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A23D93F" w:rsidR="00930A31" w:rsidRPr="00930A31" w:rsidRDefault="00D371F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0C68">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BF8AFC3" w:rsidR="00FB3483" w:rsidRPr="00930A31" w:rsidRDefault="00D371F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24828">
              <w:rPr>
                <w:rFonts w:ascii="Arial" w:hAnsi="Arial" w:cs="Arial"/>
                <w:color w:val="auto"/>
                <w:sz w:val="18"/>
                <w:szCs w:val="18"/>
              </w:rPr>
              <w:t>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D308E52" w:rsidR="00FB3483" w:rsidRPr="00930A31" w:rsidRDefault="00D532F8"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1660A13" w:rsidR="00930A3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532F8">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587F135" w:rsidR="00930A3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E7D0D13" w:rsidR="00930A3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532F8">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04E1380" w:rsidR="00930A3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498EAD" w:rsidR="00930A31" w:rsidRPr="00930A31" w:rsidRDefault="00D371F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7C6C414" w:rsidR="00930A31" w:rsidRPr="00930A31" w:rsidRDefault="00D371F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532F8">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6FA5944" w:rsidR="006E5FE2" w:rsidRPr="00930A31" w:rsidRDefault="000C0E0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F3CDCF3" w:rsidR="006E5FE2" w:rsidRPr="00930A31" w:rsidRDefault="000C0E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532F8">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EB09306" w:rsidR="00930A3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7F96">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9564463" w:rsidR="00930A3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049FEDD" w:rsidR="00FB3483"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C2201A3" w:rsidR="00FB3483"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4954AFE" w:rsidR="00FB3483"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 to page 9</w:t>
            </w:r>
          </w:p>
        </w:tc>
      </w:tr>
      <w:tr w:rsidR="00362D1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62D11" w:rsidRPr="00930A31" w:rsidRDefault="00362D1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62D11" w:rsidRPr="00930A31" w:rsidRDefault="00362D1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362D11" w:rsidRPr="00930A31" w:rsidRDefault="00362D1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6E41918" w:rsidR="00362D1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 to page 9</w:t>
            </w:r>
          </w:p>
        </w:tc>
      </w:tr>
      <w:tr w:rsidR="00362D1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62D11" w:rsidRPr="00930A31" w:rsidRDefault="00362D1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62D11" w:rsidRPr="00930A31" w:rsidRDefault="00362D1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62D11" w:rsidRPr="00930A31" w:rsidRDefault="00362D1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7A375CC" w:rsidR="00362D1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 to page 9</w:t>
            </w:r>
          </w:p>
        </w:tc>
      </w:tr>
      <w:tr w:rsidR="00362D1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62D11" w:rsidRPr="00930A31" w:rsidRDefault="00362D1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62D11" w:rsidRPr="00930A31" w:rsidRDefault="00362D1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62D11" w:rsidRPr="00930A31" w:rsidRDefault="00362D1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2D38790" w:rsidR="00362D1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 to page 9</w:t>
            </w:r>
          </w:p>
        </w:tc>
      </w:tr>
      <w:tr w:rsidR="00362D1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62D11" w:rsidRPr="00930A31" w:rsidRDefault="00362D1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62D11" w:rsidRPr="00930A31" w:rsidRDefault="00362D1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62D11" w:rsidRPr="00930A31" w:rsidRDefault="00362D1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804909B" w:rsidR="00362D1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 to page 9</w:t>
            </w:r>
          </w:p>
        </w:tc>
      </w:tr>
      <w:tr w:rsidR="00362D11"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62D11" w:rsidRPr="00930A31" w:rsidRDefault="00362D11"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62D11" w:rsidRPr="00930A31" w:rsidRDefault="00362D11"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62D11" w:rsidRPr="00930A31" w:rsidRDefault="00362D11"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C7C7DF1" w:rsidR="00362D1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362D11"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7300BC9" w:rsidR="00362D11" w:rsidRPr="00930A31" w:rsidRDefault="00362D1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7F96">
              <w:rPr>
                <w:rFonts w:ascii="Arial" w:hAnsi="Arial" w:cs="Arial"/>
                <w:color w:val="auto"/>
                <w:sz w:val="18"/>
                <w:szCs w:val="18"/>
              </w:rPr>
              <w:t>10</w:t>
            </w:r>
          </w:p>
        </w:tc>
      </w:tr>
      <w:tr w:rsidR="00362D11"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62D11" w:rsidRPr="00930A31" w:rsidRDefault="00362D11"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62D11" w:rsidRPr="00930A31" w:rsidRDefault="00362D11" w:rsidP="00077B44">
            <w:pPr>
              <w:pStyle w:val="Default"/>
              <w:jc w:val="center"/>
              <w:rPr>
                <w:rFonts w:ascii="Arial" w:hAnsi="Arial" w:cs="Arial"/>
                <w:color w:val="auto"/>
                <w:sz w:val="18"/>
                <w:szCs w:val="18"/>
              </w:rPr>
            </w:pPr>
          </w:p>
        </w:tc>
      </w:tr>
      <w:tr w:rsidR="00362D1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1FCF1A0" w:rsidR="00362D11" w:rsidRPr="00930A31" w:rsidRDefault="00362D11"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B07F96">
              <w:rPr>
                <w:rFonts w:ascii="Arial" w:hAnsi="Arial" w:cs="Arial"/>
                <w:color w:val="auto"/>
                <w:sz w:val="18"/>
                <w:szCs w:val="18"/>
              </w:rPr>
              <w:t>1</w:t>
            </w:r>
            <w:r w:rsidR="00C20C00">
              <w:rPr>
                <w:rFonts w:ascii="Arial" w:hAnsi="Arial" w:cs="Arial"/>
                <w:color w:val="auto"/>
                <w:sz w:val="18"/>
                <w:szCs w:val="18"/>
              </w:rPr>
              <w:t>-12</w:t>
            </w:r>
          </w:p>
        </w:tc>
      </w:tr>
      <w:tr w:rsidR="00362D1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62D11" w:rsidRPr="00930A31" w:rsidRDefault="00362D1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BD1C40B" w:rsidR="00362D11" w:rsidRPr="00930A31" w:rsidRDefault="00362D1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0C00">
              <w:rPr>
                <w:rFonts w:ascii="Arial" w:hAnsi="Arial" w:cs="Arial"/>
                <w:color w:val="auto"/>
                <w:sz w:val="18"/>
                <w:szCs w:val="18"/>
              </w:rPr>
              <w:t>12</w:t>
            </w:r>
          </w:p>
        </w:tc>
      </w:tr>
      <w:tr w:rsidR="00362D1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62D11" w:rsidRPr="00930A31" w:rsidRDefault="00362D1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8E805E2" w:rsidR="00362D11" w:rsidRPr="00930A31" w:rsidRDefault="00362D11" w:rsidP="00077B44">
            <w:pPr>
              <w:pStyle w:val="Default"/>
              <w:spacing w:before="40" w:after="40"/>
              <w:rPr>
                <w:rFonts w:ascii="Arial" w:hAnsi="Arial" w:cs="Arial"/>
                <w:color w:val="auto"/>
                <w:sz w:val="18"/>
                <w:szCs w:val="18"/>
              </w:rPr>
            </w:pPr>
            <w:r>
              <w:rPr>
                <w:rFonts w:ascii="Arial" w:hAnsi="Arial" w:cs="Arial"/>
                <w:color w:val="auto"/>
                <w:sz w:val="18"/>
                <w:szCs w:val="18"/>
              </w:rPr>
              <w:t>Page 11</w:t>
            </w:r>
            <w:r w:rsidR="00C20C00">
              <w:rPr>
                <w:rFonts w:ascii="Arial" w:hAnsi="Arial" w:cs="Arial"/>
                <w:color w:val="auto"/>
                <w:sz w:val="18"/>
                <w:szCs w:val="18"/>
              </w:rPr>
              <w:t>-12</w:t>
            </w:r>
          </w:p>
        </w:tc>
      </w:tr>
      <w:tr w:rsidR="00362D1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62D11" w:rsidRPr="00930A31" w:rsidRDefault="00362D1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DD78ADF" w:rsidR="00362D11" w:rsidRPr="00930A31" w:rsidRDefault="00362D1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0C00">
              <w:rPr>
                <w:rFonts w:ascii="Arial" w:hAnsi="Arial" w:cs="Arial"/>
                <w:color w:val="auto"/>
                <w:sz w:val="18"/>
                <w:szCs w:val="18"/>
              </w:rPr>
              <w:t>11-</w:t>
            </w:r>
            <w:r>
              <w:rPr>
                <w:rFonts w:ascii="Arial" w:hAnsi="Arial" w:cs="Arial"/>
                <w:color w:val="auto"/>
                <w:sz w:val="18"/>
                <w:szCs w:val="18"/>
              </w:rPr>
              <w:t>12</w:t>
            </w:r>
          </w:p>
        </w:tc>
      </w:tr>
      <w:tr w:rsidR="00362D11"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62D11" w:rsidRPr="00930A31" w:rsidRDefault="00362D11"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62D11" w:rsidRPr="00930A31" w:rsidRDefault="00362D11" w:rsidP="00077B44">
            <w:pPr>
              <w:pStyle w:val="Default"/>
              <w:jc w:val="center"/>
              <w:rPr>
                <w:rFonts w:ascii="Arial" w:hAnsi="Arial" w:cs="Arial"/>
                <w:color w:val="auto"/>
                <w:sz w:val="18"/>
                <w:szCs w:val="18"/>
              </w:rPr>
            </w:pPr>
          </w:p>
        </w:tc>
      </w:tr>
      <w:tr w:rsidR="00362D1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F2D2DC0" w:rsidR="00362D11" w:rsidRPr="00930A31" w:rsidRDefault="000C0E02"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362D1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62D11" w:rsidRPr="00930A31" w:rsidRDefault="00362D1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F51F92A" w:rsidR="00362D11" w:rsidRPr="00930A31" w:rsidRDefault="000C0E02" w:rsidP="00077B44">
            <w:pPr>
              <w:pStyle w:val="Default"/>
              <w:spacing w:before="40" w:after="40"/>
              <w:rPr>
                <w:rFonts w:ascii="Arial" w:hAnsi="Arial" w:cs="Arial"/>
                <w:color w:val="auto"/>
                <w:sz w:val="18"/>
                <w:szCs w:val="18"/>
              </w:rPr>
            </w:pPr>
            <w:r w:rsidRPr="000C0E02">
              <w:rPr>
                <w:rFonts w:ascii="Arial" w:hAnsi="Arial" w:cs="Arial"/>
                <w:color w:val="auto"/>
                <w:sz w:val="18"/>
                <w:szCs w:val="18"/>
              </w:rPr>
              <w:t>Page 5</w:t>
            </w:r>
          </w:p>
        </w:tc>
      </w:tr>
      <w:tr w:rsidR="00362D1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62D11" w:rsidRPr="00930A31" w:rsidRDefault="00362D1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D1A85DF" w:rsidR="00362D11" w:rsidRPr="00930A31" w:rsidRDefault="000C0E02" w:rsidP="00077B44">
            <w:pPr>
              <w:pStyle w:val="Default"/>
              <w:spacing w:before="40" w:after="40"/>
              <w:rPr>
                <w:rFonts w:ascii="Arial" w:hAnsi="Arial" w:cs="Arial"/>
                <w:color w:val="auto"/>
                <w:sz w:val="18"/>
                <w:szCs w:val="18"/>
              </w:rPr>
            </w:pPr>
            <w:r w:rsidRPr="000C0E02">
              <w:rPr>
                <w:rFonts w:ascii="Arial" w:hAnsi="Arial" w:cs="Arial"/>
                <w:color w:val="auto"/>
                <w:sz w:val="18"/>
                <w:szCs w:val="18"/>
              </w:rPr>
              <w:t>Page 5</w:t>
            </w:r>
          </w:p>
        </w:tc>
      </w:tr>
      <w:tr w:rsidR="00362D1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E6D2922" w:rsidR="00362D11" w:rsidRPr="00930A31" w:rsidRDefault="00362D1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7F96">
              <w:rPr>
                <w:rFonts w:ascii="Arial" w:hAnsi="Arial" w:cs="Arial"/>
                <w:color w:val="auto"/>
                <w:sz w:val="18"/>
                <w:szCs w:val="18"/>
              </w:rPr>
              <w:t>13</w:t>
            </w:r>
          </w:p>
        </w:tc>
      </w:tr>
      <w:tr w:rsidR="00362D1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7F1DCA1" w:rsidR="00362D11" w:rsidRPr="00930A31" w:rsidRDefault="00362D1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7F96">
              <w:rPr>
                <w:rFonts w:ascii="Arial" w:hAnsi="Arial" w:cs="Arial"/>
                <w:color w:val="auto"/>
                <w:sz w:val="18"/>
                <w:szCs w:val="18"/>
              </w:rPr>
              <w:t>13</w:t>
            </w:r>
          </w:p>
        </w:tc>
      </w:tr>
      <w:tr w:rsidR="00362D1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64929EB" w:rsidR="00362D11" w:rsidRPr="00930A31" w:rsidRDefault="00362D11"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B07F96">
              <w:rPr>
                <w:rFonts w:ascii="Arial" w:hAnsi="Arial" w:cs="Arial"/>
                <w:color w:val="auto"/>
                <w:sz w:val="18"/>
                <w:szCs w:val="18"/>
              </w:rPr>
              <w:t>4</w:t>
            </w:r>
          </w:p>
        </w:tc>
      </w:tr>
    </w:tbl>
    <w:p w14:paraId="7AC394C9" w14:textId="236A5019" w:rsidR="00FB3483" w:rsidRPr="004C1685" w:rsidRDefault="00FB3483" w:rsidP="00C20C00">
      <w:pPr>
        <w:pStyle w:val="CM1"/>
        <w:spacing w:after="130"/>
        <w:rPr>
          <w:rFonts w:ascii="Arial" w:hAnsi="Arial" w:cs="Arial"/>
        </w:rPr>
      </w:pP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FD3DDB" w14:textId="77777777" w:rsidR="00B32A3D" w:rsidRDefault="00B32A3D">
      <w:r>
        <w:separator/>
      </w:r>
    </w:p>
  </w:endnote>
  <w:endnote w:type="continuationSeparator" w:id="0">
    <w:p w14:paraId="7642961E" w14:textId="77777777" w:rsidR="00B32A3D" w:rsidRDefault="00B32A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73C59D" w14:textId="77777777" w:rsidR="00B32A3D" w:rsidRDefault="00B32A3D">
      <w:r>
        <w:separator/>
      </w:r>
    </w:p>
  </w:footnote>
  <w:footnote w:type="continuationSeparator" w:id="0">
    <w:p w14:paraId="5CB43ECA" w14:textId="77777777" w:rsidR="00B32A3D" w:rsidRDefault="00B32A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AE87E15" w:rsidR="00947707" w:rsidRPr="00930A31" w:rsidRDefault="00D371F0"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0B0D5E5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C0E02"/>
    <w:rsid w:val="00152CDB"/>
    <w:rsid w:val="0018323E"/>
    <w:rsid w:val="00190C83"/>
    <w:rsid w:val="001E48BC"/>
    <w:rsid w:val="00246C93"/>
    <w:rsid w:val="00256BAF"/>
    <w:rsid w:val="002A2A06"/>
    <w:rsid w:val="003103C2"/>
    <w:rsid w:val="003516AD"/>
    <w:rsid w:val="00362D11"/>
    <w:rsid w:val="00363B8D"/>
    <w:rsid w:val="0036665E"/>
    <w:rsid w:val="003760FB"/>
    <w:rsid w:val="003A40A7"/>
    <w:rsid w:val="003B79FF"/>
    <w:rsid w:val="00400A0B"/>
    <w:rsid w:val="00443C1D"/>
    <w:rsid w:val="00461576"/>
    <w:rsid w:val="004B2352"/>
    <w:rsid w:val="004C1685"/>
    <w:rsid w:val="005078EE"/>
    <w:rsid w:val="00550BF1"/>
    <w:rsid w:val="0059028D"/>
    <w:rsid w:val="005979B8"/>
    <w:rsid w:val="00624828"/>
    <w:rsid w:val="00640C68"/>
    <w:rsid w:val="006E5FE2"/>
    <w:rsid w:val="006F3BA6"/>
    <w:rsid w:val="00726794"/>
    <w:rsid w:val="0077253C"/>
    <w:rsid w:val="00837A95"/>
    <w:rsid w:val="008412D5"/>
    <w:rsid w:val="008A3EAE"/>
    <w:rsid w:val="008E2C91"/>
    <w:rsid w:val="00930A31"/>
    <w:rsid w:val="00947707"/>
    <w:rsid w:val="009827E5"/>
    <w:rsid w:val="00A215D2"/>
    <w:rsid w:val="00A56C00"/>
    <w:rsid w:val="00A86593"/>
    <w:rsid w:val="00AB79CE"/>
    <w:rsid w:val="00AE4BBD"/>
    <w:rsid w:val="00B07F96"/>
    <w:rsid w:val="00B32A3D"/>
    <w:rsid w:val="00B51910"/>
    <w:rsid w:val="00B71613"/>
    <w:rsid w:val="00C20C00"/>
    <w:rsid w:val="00C216B5"/>
    <w:rsid w:val="00C22710"/>
    <w:rsid w:val="00D07C41"/>
    <w:rsid w:val="00D371F0"/>
    <w:rsid w:val="00D532F8"/>
    <w:rsid w:val="00D95D84"/>
    <w:rsid w:val="00DC4F19"/>
    <w:rsid w:val="00DE43AC"/>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docId w15:val="{F08BD48B-ADB0-4AAC-A8E5-AF80E51AB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1049</Words>
  <Characters>5980</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timi Atinga</cp:lastModifiedBy>
  <cp:revision>3</cp:revision>
  <cp:lastPrinted>2020-11-24T03:02:00Z</cp:lastPrinted>
  <dcterms:created xsi:type="dcterms:W3CDTF">2025-08-18T18:43:00Z</dcterms:created>
  <dcterms:modified xsi:type="dcterms:W3CDTF">2025-08-18T19:03:00Z</dcterms:modified>
</cp:coreProperties>
</file>